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EAFE0" w14:textId="43BFA2AF" w:rsidR="004B1A16" w:rsidRPr="00A21798" w:rsidRDefault="004B1A16" w:rsidP="004B1A16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A21798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  <w:lang w:val="en-US"/>
        </w:rPr>
        <w:t xml:space="preserve">Mycobacterium </w:t>
      </w:r>
      <w:proofErr w:type="spellStart"/>
      <w:r w:rsidRPr="00A21798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  <w:lang w:val="en-US"/>
        </w:rPr>
        <w:t>bovis</w:t>
      </w:r>
      <w:proofErr w:type="spellEnd"/>
      <w:r w:rsidRPr="00A21798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 BCG increase the selected determinants of </w:t>
      </w:r>
      <w:r w:rsidR="00AD1B06" w:rsidRPr="00A21798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>monocyte/</w:t>
      </w:r>
      <w:r w:rsidRPr="00A21798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macrophage activity, which were diminished in response to gastric pathogen </w:t>
      </w:r>
      <w:r w:rsidRPr="00A21798">
        <w:rPr>
          <w:rFonts w:ascii="Times New Roman" w:hAnsi="Times New Roman" w:cs="Times New Roman"/>
          <w:b/>
          <w:bCs/>
          <w:i/>
          <w:sz w:val="24"/>
          <w:szCs w:val="24"/>
          <w:shd w:val="clear" w:color="auto" w:fill="FFFFFF"/>
          <w:lang w:val="en-US"/>
        </w:rPr>
        <w:t>Helicobacter pylori</w:t>
      </w:r>
      <w:r w:rsidRPr="00A21798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 </w:t>
      </w:r>
    </w:p>
    <w:p w14:paraId="4DD83622" w14:textId="77777777" w:rsidR="004B1A16" w:rsidRPr="00A21798" w:rsidRDefault="004B1A16" w:rsidP="0042788E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strike/>
          <w:sz w:val="24"/>
          <w:szCs w:val="24"/>
          <w:shd w:val="clear" w:color="auto" w:fill="FFFFFF"/>
          <w:lang w:val="en-US"/>
        </w:rPr>
      </w:pPr>
    </w:p>
    <w:p w14:paraId="0D7A3033" w14:textId="14C464ED" w:rsidR="0014417D" w:rsidRPr="00A21798" w:rsidRDefault="00DC719D" w:rsidP="00DD5C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798">
        <w:rPr>
          <w:rFonts w:ascii="Times New Roman" w:hAnsi="Times New Roman" w:cs="Times New Roman"/>
          <w:sz w:val="24"/>
          <w:szCs w:val="24"/>
        </w:rPr>
        <w:t>Weronika Gonciarz</w:t>
      </w:r>
      <w:r w:rsidR="004B1A16" w:rsidRPr="00A21798">
        <w:rPr>
          <w:rFonts w:ascii="Times New Roman" w:hAnsi="Times New Roman" w:cs="Times New Roman"/>
          <w:sz w:val="24"/>
          <w:szCs w:val="24"/>
        </w:rPr>
        <w:t>, Maciej Chyb,</w:t>
      </w:r>
      <w:r w:rsidRPr="00A21798">
        <w:rPr>
          <w:rFonts w:ascii="Times New Roman" w:hAnsi="Times New Roman" w:cs="Times New Roman"/>
          <w:sz w:val="24"/>
          <w:szCs w:val="24"/>
        </w:rPr>
        <w:t xml:space="preserve"> Magdalena Chmiela</w:t>
      </w:r>
    </w:p>
    <w:p w14:paraId="4D6097F0" w14:textId="77777777" w:rsidR="00271F50" w:rsidRPr="00DD5CBD" w:rsidRDefault="00271F50" w:rsidP="00DD5C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F7737E" w14:textId="14F9EC2D" w:rsidR="0014417D" w:rsidRDefault="00271F50" w:rsidP="0027758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theme="minorHAnsi"/>
          <w:noProof/>
          <w:color w:val="00000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74C64A" wp14:editId="0AE7FBAD">
                <wp:simplePos x="0" y="0"/>
                <wp:positionH relativeFrom="column">
                  <wp:posOffset>1329055</wp:posOffset>
                </wp:positionH>
                <wp:positionV relativeFrom="paragraph">
                  <wp:posOffset>2124710</wp:posOffset>
                </wp:positionV>
                <wp:extent cx="180975" cy="119063"/>
                <wp:effectExtent l="0" t="0" r="28575" b="14605"/>
                <wp:wrapNone/>
                <wp:docPr id="2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1906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973CACE" id="Owal 2" o:spid="_x0000_s1026" style="position:absolute;margin-left:104.65pt;margin-top:167.3pt;width:14.25pt;height:9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" fillcolor="white [3212]" strokecolor="white [3212]" strokeweight="1pt">
                <v:stroke joinstyle="miter"/>
              </v:oval>
            </w:pict>
          </mc:Fallback>
        </mc:AlternateContent>
      </w:r>
      <w:r w:rsidRPr="00271F50">
        <w:rPr>
          <w:noProof/>
          <w:lang w:val="en-IN" w:eastAsia="en-IN"/>
        </w:rPr>
        <w:drawing>
          <wp:inline distT="0" distB="0" distL="0" distR="0" wp14:anchorId="52E63BE9" wp14:editId="65953102">
            <wp:extent cx="5038095" cy="5752381"/>
            <wp:effectExtent l="0" t="0" r="0" b="127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8095" cy="57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3812A" w14:textId="77777777" w:rsidR="004B1A16" w:rsidRDefault="004B1A16" w:rsidP="00DD5C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A236F3" w14:textId="6BCE89A5" w:rsidR="000C57DB" w:rsidRPr="00A21798" w:rsidRDefault="00DC719D" w:rsidP="00DD5CBD">
      <w:pPr>
        <w:spacing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highlight w:val="yellow"/>
          <w:lang w:val="en"/>
        </w:rPr>
      </w:pPr>
      <w:r w:rsidRPr="00A217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1. </w:t>
      </w:r>
    </w:p>
    <w:p w14:paraId="6F22DDEB" w14:textId="445EF61F" w:rsidR="000C57DB" w:rsidRPr="00A21798" w:rsidRDefault="000C57DB" w:rsidP="00DD5CBD">
      <w:pPr>
        <w:spacing w:line="360" w:lineRule="auto"/>
        <w:jc w:val="both"/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</w:pPr>
      <w:bookmarkStart w:id="1" w:name="_Hlk117678599"/>
      <w:r w:rsidRPr="00A21798">
        <w:rPr>
          <w:rStyle w:val="jlqj4b"/>
          <w:rFonts w:ascii="Times New Roman" w:hAnsi="Times New Roman" w:cs="Times New Roman"/>
          <w:sz w:val="24"/>
          <w:szCs w:val="24"/>
          <w:lang w:val="en-US"/>
        </w:rPr>
        <w:t>Upregulation of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CD14 membrane receptor in THP-1</w:t>
      </w:r>
      <w:r w:rsidR="00A21798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="002D443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macrophages 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by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. </w:t>
      </w:r>
    </w:p>
    <w:p w14:paraId="27A871D0" w14:textId="6255A4FD" w:rsidR="000C57DB" w:rsidRPr="00A21798" w:rsidRDefault="000C57DB" w:rsidP="00DD5CBD">
      <w:pPr>
        <w:spacing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-US"/>
        </w:rPr>
      </w:pP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lastRenderedPageBreak/>
        <w:t xml:space="preserve">Cells were primed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or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then underwent restimulation with homologous or heterologous microbial agent. THP-1</w:t>
      </w:r>
      <w:r w:rsidR="002D443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macrophages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primed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A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: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a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and </w:t>
      </w:r>
      <w:proofErr w:type="spellStart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restimulated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and </w:t>
      </w:r>
      <w:proofErr w:type="spellStart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restimulated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c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then </w:t>
      </w:r>
      <w:proofErr w:type="spellStart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restimulated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for an additional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d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. THP-1</w:t>
      </w:r>
      <w:r w:rsid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="002D443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macrophages 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primed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: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a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restimulated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restimulated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c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, restimulated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and an additional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d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. The above variants of cells were stained using the fluorescently labeled specific anti-CD14 antibodies. Results are presented as median fluorescence units (RFU) ratio ± range of three independent experiments. The difference statistically significant when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p&lt;0.05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in </w:t>
      </w:r>
      <w:r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nn-Whitney </w:t>
      </w:r>
      <w:r w:rsidRPr="00A21798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</w:t>
      </w:r>
      <w:r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test</w:t>
      </w:r>
      <w:r w:rsid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*cells stimulated vs. unstimulated</w:t>
      </w:r>
      <w:r w:rsidR="00277F12"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according to the time of stimulation)</w:t>
      </w:r>
      <w:r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D86729" w:rsidRPr="00A21798">
        <w:rPr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="00D86729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BCG or </w:t>
      </w:r>
      <w:r w:rsidR="00D86729"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="00D86729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MOI 10:1.</w:t>
      </w:r>
    </w:p>
    <w:bookmarkEnd w:id="1"/>
    <w:p w14:paraId="5F963889" w14:textId="042312B5" w:rsidR="00DA2C8A" w:rsidRPr="00A21798" w:rsidRDefault="00DA2C8A" w:rsidP="00DD5CB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39B309" w14:textId="0BEE1650" w:rsidR="00DA2C8A" w:rsidRPr="00A21798" w:rsidRDefault="00C87F10" w:rsidP="00DD5C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1798">
        <w:rPr>
          <w:noProof/>
          <w:lang w:val="en-IN" w:eastAsia="en-IN"/>
        </w:rPr>
        <w:lastRenderedPageBreak/>
        <w:drawing>
          <wp:inline distT="0" distB="0" distL="0" distR="0" wp14:anchorId="47DAACBD" wp14:editId="6C800931">
            <wp:extent cx="5040000" cy="5760000"/>
            <wp:effectExtent l="0" t="0" r="8255" b="0"/>
            <wp:docPr id="1" name="Obraz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F1F2B" w14:textId="77777777" w:rsidR="000C57DB" w:rsidRPr="00A21798" w:rsidRDefault="00DC719D" w:rsidP="00DD5CBD">
      <w:pPr>
        <w:spacing w:line="360" w:lineRule="auto"/>
        <w:jc w:val="both"/>
        <w:rPr>
          <w:rStyle w:val="jlqj4b"/>
          <w:rFonts w:ascii="Times New Roman" w:hAnsi="Times New Roman" w:cs="Times New Roman"/>
          <w:b/>
          <w:sz w:val="24"/>
          <w:szCs w:val="24"/>
          <w:lang w:val="en-US"/>
        </w:rPr>
      </w:pPr>
      <w:r w:rsidRPr="00A2179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2</w:t>
      </w:r>
    </w:p>
    <w:p w14:paraId="115B9D73" w14:textId="3BFAF00B" w:rsidR="000C57DB" w:rsidRPr="00A21798" w:rsidRDefault="000C57DB" w:rsidP="00DD5CBD">
      <w:pPr>
        <w:spacing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-US"/>
        </w:rPr>
      </w:pPr>
      <w:r w:rsidRPr="00A21798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Enhanced secretion of soluble CD14 (sCD14) by THP-1 </w:t>
      </w:r>
      <w:r w:rsidR="002D443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macrophages </w:t>
      </w:r>
      <w:r w:rsidRPr="00A21798">
        <w:rPr>
          <w:rStyle w:val="jlqj4b"/>
          <w:rFonts w:ascii="Times New Roman" w:hAnsi="Times New Roman" w:cs="Times New Roman"/>
          <w:sz w:val="24"/>
          <w:szCs w:val="24"/>
          <w:lang w:val="en-US"/>
        </w:rPr>
        <w:t>p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rimed or restimulated with </w:t>
      </w:r>
      <w:r w:rsidRPr="00A21798">
        <w:rPr>
          <w:rStyle w:val="jlqj4b"/>
          <w:rFonts w:ascii="Times New Roman" w:hAnsi="Times New Roman" w:cs="Times New Roman"/>
          <w:bCs/>
          <w:i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.</w:t>
      </w:r>
      <w:r w:rsidRPr="00A21798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2B3FCC1" w14:textId="5C29CCB3" w:rsidR="000C57DB" w:rsidRPr="00A21798" w:rsidRDefault="000C57DB" w:rsidP="00DD5CBD">
      <w:pPr>
        <w:spacing w:line="360" w:lineRule="auto"/>
        <w:jc w:val="both"/>
        <w:rPr>
          <w:rFonts w:ascii="Times New Roman" w:hAnsi="Times New Roman" w:cs="Times New Roman"/>
          <w:strike/>
          <w:sz w:val="24"/>
          <w:szCs w:val="24"/>
          <w:highlight w:val="yellow"/>
          <w:shd w:val="clear" w:color="auto" w:fill="FFFFFF"/>
          <w:lang w:val="en-US"/>
        </w:rPr>
      </w:pP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Cells were primed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or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then underwent restimulation with homologous or heterologous microbial agent. THP-1 </w:t>
      </w:r>
      <w:r w:rsidR="002D443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macrophages 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primed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A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: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a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and </w:t>
      </w:r>
      <w:proofErr w:type="spellStart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restimulated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and </w:t>
      </w:r>
      <w:proofErr w:type="spellStart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restimulated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c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then </w:t>
      </w:r>
      <w:proofErr w:type="spellStart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restimulated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for an additional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d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. THP-1 </w:t>
      </w:r>
      <w:r w:rsidR="002D443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macrophages 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primed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: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a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restimulated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restimulated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c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, restimulated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and an additional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d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. The sCD14 concentration in cell culture supernatants was determined using the ELISA. Results are presented as median ± range of three independent experiments. The difference statistically significant when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p&lt;0.05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in </w:t>
      </w:r>
      <w:r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nn-Whitney </w:t>
      </w:r>
      <w:r w:rsidRPr="00A21798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</w:t>
      </w:r>
      <w:r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test</w:t>
      </w:r>
      <w:r w:rsid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A21798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*cells stimulated vs. unstimulated</w:t>
      </w:r>
      <w:r w:rsidR="00D86729" w:rsidRPr="00A21798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 </w:t>
      </w:r>
      <w:r w:rsidR="00D86729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BCG or </w:t>
      </w:r>
      <w:r w:rsidR="00D86729"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="00D86729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MOI 10:1</w:t>
      </w:r>
      <w:r w:rsid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.</w:t>
      </w:r>
      <w:r w:rsidRPr="00A21798">
        <w:rPr>
          <w:rFonts w:ascii="Times New Roman" w:hAnsi="Times New Roman" w:cs="Times New Roman"/>
          <w:b/>
          <w:bCs/>
          <w:strike/>
          <w:sz w:val="24"/>
          <w:szCs w:val="24"/>
          <w:bdr w:val="none" w:sz="0" w:space="0" w:color="auto" w:frame="1"/>
          <w:lang w:val="en-US"/>
        </w:rPr>
        <w:t xml:space="preserve"> </w:t>
      </w:r>
    </w:p>
    <w:p w14:paraId="4DF41F86" w14:textId="7723F53C" w:rsidR="000C57DB" w:rsidRPr="00A21798" w:rsidRDefault="000C57DB" w:rsidP="00DD5CBD">
      <w:pPr>
        <w:spacing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highlight w:val="yellow"/>
          <w:shd w:val="clear" w:color="auto" w:fill="FFFFFF"/>
          <w:lang w:val="en-US"/>
        </w:rPr>
      </w:pPr>
      <w:r w:rsidRPr="00A2179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983EDD7" wp14:editId="1D2CE73C">
            <wp:extent cx="5040000" cy="5760000"/>
            <wp:effectExtent l="0" t="0" r="8255" b="0"/>
            <wp:docPr id="8" name="Obraz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B7865A-5C90-B01A-8D04-66D3027D221C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B7865A-5C90-B01A-8D04-66D3027D22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18C23" w14:textId="74631289" w:rsidR="00DA2C8A" w:rsidRPr="00A21798" w:rsidRDefault="00DA2C8A" w:rsidP="00DD5C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D14B49" w14:textId="77777777" w:rsidR="00D224D4" w:rsidRPr="00A21798" w:rsidRDefault="00DC719D" w:rsidP="00DD5CB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217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3. </w:t>
      </w:r>
    </w:p>
    <w:p w14:paraId="6B3BEDA4" w14:textId="5B8ACBF9" w:rsidR="000C57DB" w:rsidRPr="00A21798" w:rsidRDefault="00D224D4" w:rsidP="00DD5CBD">
      <w:pPr>
        <w:spacing w:after="0" w:line="360" w:lineRule="auto"/>
        <w:jc w:val="both"/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</w:pPr>
      <w:r w:rsidRPr="00A21798">
        <w:rPr>
          <w:rStyle w:val="jlqj4b"/>
          <w:rFonts w:ascii="Times New Roman" w:hAnsi="Times New Roman" w:cs="Times New Roman"/>
          <w:b/>
          <w:bCs/>
          <w:iCs/>
          <w:sz w:val="24"/>
          <w:szCs w:val="24"/>
          <w:lang w:val="en"/>
        </w:rPr>
        <w:t>S</w:t>
      </w:r>
      <w:r w:rsidR="000C57DB" w:rsidRPr="00A21798">
        <w:rPr>
          <w:rStyle w:val="jlqj4b"/>
          <w:rFonts w:ascii="Times New Roman" w:hAnsi="Times New Roman" w:cs="Times New Roman"/>
          <w:iCs/>
          <w:sz w:val="24"/>
          <w:szCs w:val="24"/>
          <w:lang w:val="en"/>
        </w:rPr>
        <w:t>ecretion of soluble macrophage chemotactic protein (MCP) – 1 by THP-1</w:t>
      </w:r>
      <w:r w:rsidR="00A21798">
        <w:rPr>
          <w:rStyle w:val="jlqj4b"/>
          <w:rFonts w:ascii="Times New Roman" w:hAnsi="Times New Roman" w:cs="Times New Roman"/>
          <w:iCs/>
          <w:sz w:val="24"/>
          <w:szCs w:val="24"/>
          <w:lang w:val="en"/>
        </w:rPr>
        <w:t xml:space="preserve"> </w:t>
      </w:r>
      <w:r w:rsidR="002D443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macrophages </w:t>
      </w:r>
      <w:r w:rsidR="000C57DB" w:rsidRPr="00A21798">
        <w:rPr>
          <w:rStyle w:val="jlqj4b"/>
          <w:rFonts w:ascii="Times New Roman" w:hAnsi="Times New Roman" w:cs="Times New Roman"/>
          <w:iCs/>
          <w:sz w:val="24"/>
          <w:szCs w:val="24"/>
          <w:lang w:val="en"/>
        </w:rPr>
        <w:t xml:space="preserve">exposed to BCG mycobacteria and/or </w:t>
      </w:r>
      <w:r w:rsidR="000C57DB" w:rsidRPr="00A21798"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  <w:t>H. pylori</w:t>
      </w:r>
      <w:r w:rsidR="000C57DB" w:rsidRPr="00A21798">
        <w:rPr>
          <w:rStyle w:val="jlqj4b"/>
          <w:rFonts w:ascii="Times New Roman" w:hAnsi="Times New Roman" w:cs="Times New Roman"/>
          <w:iCs/>
          <w:sz w:val="24"/>
          <w:szCs w:val="24"/>
          <w:lang w:val="en"/>
        </w:rPr>
        <w:t>.</w:t>
      </w:r>
      <w:r w:rsidR="000C57D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</w:p>
    <w:p w14:paraId="75189A45" w14:textId="4A9ECC8A" w:rsidR="000C57DB" w:rsidRPr="00A21798" w:rsidRDefault="000C57DB" w:rsidP="00DD5CBD">
      <w:pPr>
        <w:spacing w:line="360" w:lineRule="auto"/>
        <w:jc w:val="both"/>
        <w:rPr>
          <w:rStyle w:val="jlqj4b"/>
          <w:rFonts w:ascii="Times New Roman" w:hAnsi="Times New Roman" w:cs="Times New Roman"/>
          <w:bCs/>
          <w:sz w:val="24"/>
          <w:szCs w:val="24"/>
          <w:lang w:val="en-US"/>
        </w:rPr>
      </w:pP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Cells were primed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or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then underwent restimulation with homologous or heterologous microbial agent. THP-1</w:t>
      </w:r>
      <w:r w:rsidR="00A21798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="002D443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macrophages 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primed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A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: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a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and </w:t>
      </w:r>
      <w:proofErr w:type="spellStart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restimulated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and </w:t>
      </w:r>
      <w:proofErr w:type="spellStart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restimulated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c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then </w:t>
      </w:r>
      <w:proofErr w:type="spellStart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>restimulated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for an additional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d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. THP-1 </w:t>
      </w:r>
      <w:r w:rsidR="002D443B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macrophages 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primed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: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a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restimulated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b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and restimulated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c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; cells primed for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, restimulated for 5 days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 xml:space="preserve">M. </w:t>
      </w:r>
      <w:proofErr w:type="spellStart"/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bovis</w:t>
      </w:r>
      <w:proofErr w:type="spellEnd"/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BCG and an additional 24h with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</w:t>
      </w:r>
      <w:r w:rsidRPr="00A21798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(d)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. The sMCP-1 concentration in cell culture supernatants was determined using the ELISA. Results are presented as median ± range of three independent experiments. The difference statistically significant when </w:t>
      </w:r>
      <w:r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p&lt;0.05</w:t>
      </w:r>
      <w:r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in </w:t>
      </w:r>
      <w:r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nn-Whitney </w:t>
      </w:r>
      <w:r w:rsidRPr="00A21798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</w:t>
      </w:r>
      <w:r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test</w:t>
      </w:r>
      <w:r w:rsid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A217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*cells stimulated vs. unstimulated</w:t>
      </w:r>
      <w:r w:rsidR="00277F12"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according to the time of stimulation)</w:t>
      </w:r>
      <w:r w:rsidR="00D86729" w:rsidRPr="00A2179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D86729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BCG or </w:t>
      </w:r>
      <w:r w:rsidR="00D86729" w:rsidRPr="00A21798">
        <w:rPr>
          <w:rStyle w:val="jlqj4b"/>
          <w:rFonts w:ascii="Times New Roman" w:hAnsi="Times New Roman" w:cs="Times New Roman"/>
          <w:bCs/>
          <w:i/>
          <w:iCs/>
          <w:sz w:val="24"/>
          <w:szCs w:val="24"/>
          <w:lang w:val="en"/>
        </w:rPr>
        <w:t>H. pylori</w:t>
      </w:r>
      <w:r w:rsidR="00D86729" w:rsidRPr="00A21798">
        <w:rPr>
          <w:rStyle w:val="jlqj4b"/>
          <w:rFonts w:ascii="Times New Roman" w:hAnsi="Times New Roman" w:cs="Times New Roman"/>
          <w:bCs/>
          <w:sz w:val="24"/>
          <w:szCs w:val="24"/>
          <w:lang w:val="en"/>
        </w:rPr>
        <w:t xml:space="preserve"> MOI 10:1.</w:t>
      </w:r>
    </w:p>
    <w:p w14:paraId="2A113B8A" w14:textId="77777777" w:rsidR="00504090" w:rsidRPr="00A21798" w:rsidRDefault="00504090" w:rsidP="00DD5C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04090" w:rsidRPr="00A21798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42778F" w14:textId="77777777" w:rsidR="00853256" w:rsidRDefault="00853256" w:rsidP="00277584">
      <w:pPr>
        <w:spacing w:after="0" w:line="240" w:lineRule="auto"/>
      </w:pPr>
      <w:r>
        <w:separator/>
      </w:r>
    </w:p>
  </w:endnote>
  <w:endnote w:type="continuationSeparator" w:id="0">
    <w:p w14:paraId="70B80DA2" w14:textId="77777777" w:rsidR="00853256" w:rsidRDefault="00853256" w:rsidP="00277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53267" w14:textId="77777777" w:rsidR="00853256" w:rsidRDefault="00853256" w:rsidP="00277584">
      <w:pPr>
        <w:spacing w:after="0" w:line="240" w:lineRule="auto"/>
      </w:pPr>
      <w:r>
        <w:separator/>
      </w:r>
    </w:p>
  </w:footnote>
  <w:footnote w:type="continuationSeparator" w:id="0">
    <w:p w14:paraId="1E68C83C" w14:textId="77777777" w:rsidR="00853256" w:rsidRDefault="00853256" w:rsidP="002775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4606794"/>
      <w:docPartObj>
        <w:docPartGallery w:val="Page Numbers (Top of Page)"/>
        <w:docPartUnique/>
      </w:docPartObj>
    </w:sdtPr>
    <w:sdtEndPr/>
    <w:sdtContent>
      <w:p w14:paraId="3858F638" w14:textId="0AE19201" w:rsidR="00277584" w:rsidRDefault="0027758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1324">
          <w:rPr>
            <w:noProof/>
          </w:rPr>
          <w:t>1</w:t>
        </w:r>
        <w:r>
          <w:fldChar w:fldCharType="end"/>
        </w:r>
      </w:p>
    </w:sdtContent>
  </w:sdt>
  <w:p w14:paraId="14556146" w14:textId="77777777" w:rsidR="00277584" w:rsidRDefault="002775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19D"/>
    <w:rsid w:val="000B7C3F"/>
    <w:rsid w:val="000C57DB"/>
    <w:rsid w:val="00107CE6"/>
    <w:rsid w:val="0014417D"/>
    <w:rsid w:val="001560D4"/>
    <w:rsid w:val="001D7E21"/>
    <w:rsid w:val="00271F50"/>
    <w:rsid w:val="00277584"/>
    <w:rsid w:val="00277F12"/>
    <w:rsid w:val="002D443B"/>
    <w:rsid w:val="003105B3"/>
    <w:rsid w:val="00311324"/>
    <w:rsid w:val="003E0C2F"/>
    <w:rsid w:val="00414064"/>
    <w:rsid w:val="0042788E"/>
    <w:rsid w:val="004B1A16"/>
    <w:rsid w:val="004D025D"/>
    <w:rsid w:val="00504090"/>
    <w:rsid w:val="005400E0"/>
    <w:rsid w:val="0056548D"/>
    <w:rsid w:val="00601556"/>
    <w:rsid w:val="00821430"/>
    <w:rsid w:val="008374B7"/>
    <w:rsid w:val="00853256"/>
    <w:rsid w:val="00A21798"/>
    <w:rsid w:val="00AD1B06"/>
    <w:rsid w:val="00BE246C"/>
    <w:rsid w:val="00C87F10"/>
    <w:rsid w:val="00D224D4"/>
    <w:rsid w:val="00D834D0"/>
    <w:rsid w:val="00D86729"/>
    <w:rsid w:val="00DA2C8A"/>
    <w:rsid w:val="00DC719D"/>
    <w:rsid w:val="00DD5CBD"/>
    <w:rsid w:val="00F451D1"/>
    <w:rsid w:val="00F56716"/>
    <w:rsid w:val="00F8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F3CA8"/>
  <w15:chartTrackingRefBased/>
  <w15:docId w15:val="{509810CF-7329-4C40-BE50-B7D5748FF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1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DA2C8A"/>
  </w:style>
  <w:style w:type="paragraph" w:styleId="Header">
    <w:name w:val="header"/>
    <w:basedOn w:val="Normal"/>
    <w:link w:val="HeaderChar"/>
    <w:uiPriority w:val="99"/>
    <w:unhideWhenUsed/>
    <w:rsid w:val="00277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584"/>
  </w:style>
  <w:style w:type="paragraph" w:styleId="Footer">
    <w:name w:val="footer"/>
    <w:basedOn w:val="Normal"/>
    <w:link w:val="FooterChar"/>
    <w:uiPriority w:val="99"/>
    <w:unhideWhenUsed/>
    <w:rsid w:val="00277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584"/>
  </w:style>
  <w:style w:type="character" w:customStyle="1" w:styleId="jlqj4b">
    <w:name w:val="jlqj4b"/>
    <w:basedOn w:val="DefaultParagraphFont"/>
    <w:rsid w:val="000C57DB"/>
  </w:style>
  <w:style w:type="character" w:styleId="Emphasis">
    <w:name w:val="Emphasis"/>
    <w:basedOn w:val="DefaultParagraphFont"/>
    <w:uiPriority w:val="20"/>
    <w:qFormat/>
    <w:rsid w:val="000C57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9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Gonciarz</dc:creator>
  <cp:keywords/>
  <dc:description/>
  <cp:lastModifiedBy>Kasthuri V.K.</cp:lastModifiedBy>
  <cp:revision>11</cp:revision>
  <dcterms:created xsi:type="dcterms:W3CDTF">2023-01-03T10:26:00Z</dcterms:created>
  <dcterms:modified xsi:type="dcterms:W3CDTF">2023-02-20T09:05:00Z</dcterms:modified>
</cp:coreProperties>
</file>